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70513" w14:textId="7DBB70E9" w:rsidR="00DA2EE4" w:rsidRPr="00DA2EE4" w:rsidRDefault="00CF3AA6" w:rsidP="00DA2EE4">
      <w:bookmarkStart w:id="0" w:name="_Hlk26450395"/>
      <w:r w:rsidRPr="00DA2EE4">
        <w:rPr>
          <w:b/>
        </w:rPr>
        <w:t xml:space="preserve">Additional </w:t>
      </w:r>
      <w:r w:rsidR="00135CD8" w:rsidRPr="00DA2EE4">
        <w:rPr>
          <w:b/>
        </w:rPr>
        <w:t xml:space="preserve">file </w:t>
      </w:r>
      <w:r w:rsidR="00DA2EE4" w:rsidRPr="00DA2EE4">
        <w:rPr>
          <w:b/>
        </w:rPr>
        <w:t>1</w:t>
      </w:r>
      <w:r w:rsidR="00135CD8">
        <w:rPr>
          <w:b/>
        </w:rPr>
        <w:t>4</w:t>
      </w:r>
      <w:bookmarkStart w:id="1" w:name="_GoBack"/>
      <w:bookmarkEnd w:id="1"/>
      <w:r w:rsidR="00B00AF2">
        <w:rPr>
          <w:b/>
        </w:rPr>
        <w:t>.</w:t>
      </w:r>
      <w:r w:rsidRPr="00DA2EE4">
        <w:rPr>
          <w:b/>
        </w:rPr>
        <w:t xml:space="preserve"> </w:t>
      </w:r>
      <w:bookmarkEnd w:id="0"/>
      <w:r w:rsidR="00DA2EE4" w:rsidRPr="00B00AF2">
        <w:rPr>
          <w:bCs/>
        </w:rPr>
        <w:t xml:space="preserve">Time dependent hydrogen bonds formed with </w:t>
      </w:r>
      <w:r w:rsidR="00DA2EE4" w:rsidRPr="00B00AF2">
        <w:rPr>
          <w:bCs/>
          <w:i/>
        </w:rPr>
        <w:t>Pm</w:t>
      </w:r>
      <w:r w:rsidR="00DA2EE4" w:rsidRPr="00B00AF2">
        <w:rPr>
          <w:bCs/>
        </w:rPr>
        <w:t>TKT.</w:t>
      </w:r>
      <w:r w:rsidR="00DA2EE4" w:rsidRPr="00DA2EE4">
        <w:t xml:space="preserve"> Hydrogen bonds shown as blue lines were calculated at 25ns, 50ns, 75ns and 100ns snapshots using Plip tool.  A; SANC00107, B; SANC00411 and C; SANC00620.</w:t>
      </w:r>
    </w:p>
    <w:p w14:paraId="3FEA9769" w14:textId="494A7282" w:rsidR="00CF3AA6" w:rsidRDefault="00CF3AA6"/>
    <w:p w14:paraId="3AA67902" w14:textId="234CD09C" w:rsidR="00CF3AA6" w:rsidRDefault="00DA2EE4">
      <w:r w:rsidRPr="007614F5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54EBA319" wp14:editId="0EB7B46E">
            <wp:extent cx="5943600" cy="33445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35CD8"/>
    <w:rsid w:val="001B0540"/>
    <w:rsid w:val="003940BD"/>
    <w:rsid w:val="00412736"/>
    <w:rsid w:val="00617B9A"/>
    <w:rsid w:val="009879C4"/>
    <w:rsid w:val="00987AD3"/>
    <w:rsid w:val="00AC1345"/>
    <w:rsid w:val="00B00AF2"/>
    <w:rsid w:val="00BE7FB9"/>
    <w:rsid w:val="00C52F38"/>
    <w:rsid w:val="00CF3AA6"/>
    <w:rsid w:val="00DA2EE4"/>
    <w:rsid w:val="00E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1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uiPriority w:val="99"/>
    <w:qFormat/>
    <w:rsid w:val="00E46514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46514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2</cp:revision>
  <dcterms:created xsi:type="dcterms:W3CDTF">2020-07-22T16:56:00Z</dcterms:created>
  <dcterms:modified xsi:type="dcterms:W3CDTF">2020-11-23T16:51:00Z</dcterms:modified>
</cp:coreProperties>
</file>